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890C8C" w14:textId="0D6F722F" w:rsidR="00D74011" w:rsidRDefault="00D74011">
      <w:pPr>
        <w:ind w:left="850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Description of Additional Supplementary Files</w:t>
      </w:r>
    </w:p>
    <w:p w14:paraId="077C2F4C" w14:textId="77777777" w:rsidR="00D74011" w:rsidRDefault="00D74011">
      <w:pPr>
        <w:ind w:left="85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9D4633E" w14:textId="77777777" w:rsidR="00D74011" w:rsidRDefault="00D74011">
      <w:pPr>
        <w:ind w:left="85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C1E0176" w14:textId="77777777" w:rsidR="00D74011" w:rsidRDefault="00D74011">
      <w:pPr>
        <w:ind w:left="85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Title: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Supplementary Data 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0000001" w14:textId="3DD51D4E" w:rsidR="00364FF2" w:rsidRDefault="00D74011">
      <w:pPr>
        <w:ind w:left="85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Description: </w:t>
      </w:r>
      <w:r>
        <w:rPr>
          <w:rFonts w:ascii="Times New Roman" w:eastAsia="Times New Roman" w:hAnsi="Times New Roman" w:cs="Times New Roman"/>
          <w:sz w:val="20"/>
          <w:szCs w:val="20"/>
        </w:rPr>
        <w:t>Assembly/genome characteristics SAGs and CO-SAGs</w:t>
      </w:r>
    </w:p>
    <w:p w14:paraId="33D206F6" w14:textId="77777777" w:rsidR="00D74011" w:rsidRDefault="00D74011">
      <w:pPr>
        <w:ind w:left="850"/>
        <w:rPr>
          <w:rFonts w:ascii="Times New Roman" w:eastAsia="Times New Roman" w:hAnsi="Times New Roman" w:cs="Times New Roman"/>
          <w:sz w:val="20"/>
          <w:szCs w:val="20"/>
        </w:rPr>
      </w:pPr>
    </w:p>
    <w:p w14:paraId="00000002" w14:textId="77777777" w:rsidR="00364FF2" w:rsidRDefault="00364FF2">
      <w:pPr>
        <w:ind w:left="850"/>
        <w:rPr>
          <w:rFonts w:ascii="Times New Roman" w:eastAsia="Times New Roman" w:hAnsi="Times New Roman" w:cs="Times New Roman"/>
          <w:sz w:val="20"/>
          <w:szCs w:val="20"/>
        </w:rPr>
      </w:pPr>
    </w:p>
    <w:p w14:paraId="0D62F267" w14:textId="77777777" w:rsidR="00D74011" w:rsidRDefault="00D74011">
      <w:pPr>
        <w:ind w:left="85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Title: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Supplementary Data 2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0000003" w14:textId="422F2F41" w:rsidR="00364FF2" w:rsidRDefault="00D74011">
      <w:pPr>
        <w:ind w:left="85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Description: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>hylogenomi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dataset taxon selection and taxon merging</w:t>
      </w:r>
    </w:p>
    <w:p w14:paraId="2734B6BE" w14:textId="77777777" w:rsidR="00D74011" w:rsidRDefault="00D74011">
      <w:pPr>
        <w:ind w:left="850"/>
        <w:rPr>
          <w:rFonts w:ascii="Times New Roman" w:eastAsia="Times New Roman" w:hAnsi="Times New Roman" w:cs="Times New Roman"/>
          <w:sz w:val="20"/>
          <w:szCs w:val="20"/>
        </w:rPr>
      </w:pPr>
    </w:p>
    <w:p w14:paraId="00000004" w14:textId="77777777" w:rsidR="00364FF2" w:rsidRDefault="00364FF2">
      <w:pPr>
        <w:ind w:left="850"/>
        <w:rPr>
          <w:rFonts w:ascii="Times New Roman" w:eastAsia="Times New Roman" w:hAnsi="Times New Roman" w:cs="Times New Roman"/>
          <w:sz w:val="20"/>
          <w:szCs w:val="20"/>
        </w:rPr>
      </w:pPr>
    </w:p>
    <w:p w14:paraId="22C2ED2F" w14:textId="77777777" w:rsidR="00D74011" w:rsidRDefault="00D74011">
      <w:pPr>
        <w:ind w:left="850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Title: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Data 3 </w:t>
      </w:r>
    </w:p>
    <w:p w14:paraId="00000005" w14:textId="2C53609B" w:rsidR="00364FF2" w:rsidRDefault="00D74011">
      <w:pPr>
        <w:ind w:left="85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Description: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untrimmed EEF2 alignment showing 2 amino acid signature in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hodelphi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hodophyt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hloroplastid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ryptist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, Haptophytes (but neithe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entrohelid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o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ncoracyst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) and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icozoa</w:t>
      </w:r>
      <w:proofErr w:type="spellEnd"/>
    </w:p>
    <w:p w14:paraId="15ADDC06" w14:textId="77777777" w:rsidR="00D74011" w:rsidRDefault="00D74011">
      <w:pPr>
        <w:ind w:left="850"/>
        <w:rPr>
          <w:rFonts w:ascii="Times New Roman" w:eastAsia="Times New Roman" w:hAnsi="Times New Roman" w:cs="Times New Roman"/>
          <w:sz w:val="20"/>
          <w:szCs w:val="20"/>
        </w:rPr>
      </w:pPr>
    </w:p>
    <w:p w14:paraId="7CB9E32F" w14:textId="77777777" w:rsidR="00D74011" w:rsidRDefault="00D74011">
      <w:pPr>
        <w:spacing w:before="240"/>
        <w:ind w:left="85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Title: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Supplementary Data 4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A721BEA" w14:textId="156E0DB1" w:rsidR="00D74011" w:rsidRDefault="00D74011" w:rsidP="00D74011">
      <w:pPr>
        <w:spacing w:before="240"/>
        <w:ind w:left="85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Description: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icozoa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MS584-11 mitochondrial genome was used as a B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LAST query into the 43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icozoa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SAGs. Putative mitochondrial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ntig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were retrieved and used as queries into the NCBI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database. If the top hit retrieved was MG202007.1, we considered the query sequence to be a bona fide mitochondrial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nti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3A100429" w14:textId="77777777" w:rsidR="00D74011" w:rsidRDefault="00D74011" w:rsidP="00D74011">
      <w:pPr>
        <w:spacing w:before="240"/>
        <w:ind w:left="850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</w:p>
    <w:p w14:paraId="00000007" w14:textId="77777777" w:rsidR="00364FF2" w:rsidRDefault="00364FF2">
      <w:pPr>
        <w:ind w:left="850"/>
        <w:rPr>
          <w:rFonts w:ascii="Times New Roman" w:eastAsia="Times New Roman" w:hAnsi="Times New Roman" w:cs="Times New Roman"/>
          <w:sz w:val="20"/>
          <w:szCs w:val="20"/>
        </w:rPr>
      </w:pPr>
    </w:p>
    <w:p w14:paraId="2D15C609" w14:textId="77777777" w:rsidR="00D74011" w:rsidRDefault="00D74011">
      <w:pPr>
        <w:ind w:left="85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Title: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Supplement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ary Data 5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0000008" w14:textId="06A5CF0E" w:rsidR="00364FF2" w:rsidRDefault="00D74011">
      <w:pPr>
        <w:ind w:left="85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Description: </w:t>
      </w:r>
      <w:r>
        <w:rPr>
          <w:rFonts w:ascii="Times New Roman" w:eastAsia="Times New Roman" w:hAnsi="Times New Roman" w:cs="Times New Roman"/>
          <w:sz w:val="20"/>
          <w:szCs w:val="20"/>
        </w:rPr>
        <w:t>Commonly retained plastid pathways and proteins</w:t>
      </w:r>
    </w:p>
    <w:p w14:paraId="2205070F" w14:textId="77777777" w:rsidR="00D74011" w:rsidRDefault="00D74011">
      <w:pPr>
        <w:ind w:left="850"/>
        <w:rPr>
          <w:rFonts w:ascii="Times New Roman" w:eastAsia="Times New Roman" w:hAnsi="Times New Roman" w:cs="Times New Roman"/>
          <w:sz w:val="20"/>
          <w:szCs w:val="20"/>
        </w:rPr>
      </w:pPr>
    </w:p>
    <w:p w14:paraId="00000009" w14:textId="77777777" w:rsidR="00364FF2" w:rsidRDefault="00364FF2">
      <w:pPr>
        <w:ind w:left="85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7A6D880" w14:textId="77777777" w:rsidR="00D74011" w:rsidRDefault="00D74011">
      <w:pPr>
        <w:ind w:left="85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Title: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Supplementary Data 6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000000A" w14:textId="04F03009" w:rsidR="00364FF2" w:rsidRDefault="00D74011">
      <w:pPr>
        <w:ind w:left="85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Description: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EGT clustering dataset taxon selection</w:t>
      </w:r>
    </w:p>
    <w:p w14:paraId="0000000D" w14:textId="77777777" w:rsidR="00364FF2" w:rsidRDefault="00364FF2"/>
    <w:sectPr w:rsidR="00364FF2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FF2"/>
    <w:rsid w:val="00364FF2"/>
    <w:rsid w:val="00D74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E404D"/>
  <w15:docId w15:val="{66DF7E29-627D-4D7D-B4A7-5C6282243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2</cp:revision>
  <dcterms:created xsi:type="dcterms:W3CDTF">2021-10-29T14:38:00Z</dcterms:created>
  <dcterms:modified xsi:type="dcterms:W3CDTF">2021-10-29T14:38:00Z</dcterms:modified>
</cp:coreProperties>
</file>